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BBA16" w14:textId="77777777" w:rsidR="003759CE" w:rsidRPr="00985B19" w:rsidRDefault="003759CE" w:rsidP="003759CE">
      <w:pPr>
        <w:spacing w:line="480" w:lineRule="auto"/>
        <w:jc w:val="both"/>
        <w:rPr>
          <w:b/>
          <w:bCs/>
        </w:rPr>
      </w:pPr>
      <w:r w:rsidRPr="00A3543C">
        <w:rPr>
          <w:b/>
          <w:bCs/>
        </w:rPr>
        <w:t>SUPPLEMENTAL TITLES AND LEGENDS</w:t>
      </w:r>
    </w:p>
    <w:p w14:paraId="2C60820D" w14:textId="479E5F46" w:rsidR="00A5599A" w:rsidRPr="00EA7ADC" w:rsidRDefault="00A5599A" w:rsidP="00A5599A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Figure S1. Differential expression of GBS biological pathways </w:t>
      </w:r>
      <w:r w:rsidRPr="00A3543C">
        <w:rPr>
          <w:b/>
          <w:bCs/>
        </w:rPr>
        <w:t>during mono- and co-infection</w:t>
      </w:r>
      <w:r>
        <w:rPr>
          <w:b/>
          <w:bCs/>
        </w:rPr>
        <w:t xml:space="preserve"> and validation by RT-qPCR</w:t>
      </w:r>
      <w:r>
        <w:t xml:space="preserve">. </w:t>
      </w:r>
      <w:r w:rsidRPr="00EA7ADC">
        <w:rPr>
          <w:b/>
          <w:bCs/>
        </w:rPr>
        <w:t>(A)</w:t>
      </w:r>
      <w:r>
        <w:t xml:space="preserve"> Differentially expressed genes </w:t>
      </w:r>
      <w:r w:rsidRPr="00A3543C">
        <w:t xml:space="preserve">with an FDR </w:t>
      </w:r>
      <w:r w:rsidRPr="00A3543C">
        <w:rPr>
          <w:i/>
          <w:iCs/>
        </w:rPr>
        <w:t>p</w:t>
      </w:r>
      <w:r w:rsidRPr="00A3543C">
        <w:t>-value ≤ 0.05</w:t>
      </w:r>
      <w:r>
        <w:t xml:space="preserve"> and a </w:t>
      </w:r>
      <w:r w:rsidRPr="00A3543C">
        <w:t xml:space="preserve">fold change cut off ≥ |1.5| were sorted based on biological pathways. Data represent </w:t>
      </w:r>
      <w:r>
        <w:t>three</w:t>
      </w:r>
      <w:r w:rsidRPr="00A3543C">
        <w:t xml:space="preserve"> biological replicates</w:t>
      </w:r>
      <w:r>
        <w:t xml:space="preserve">. </w:t>
      </w:r>
      <w:r w:rsidRPr="00EA7ADC">
        <w:rPr>
          <w:b/>
          <w:bCs/>
        </w:rPr>
        <w:t>(</w:t>
      </w:r>
      <w:r>
        <w:rPr>
          <w:b/>
          <w:bCs/>
        </w:rPr>
        <w:t>B</w:t>
      </w:r>
      <w:r w:rsidRPr="00EA7ADC">
        <w:rPr>
          <w:b/>
          <w:bCs/>
        </w:rPr>
        <w:t>)</w:t>
      </w:r>
      <w:r>
        <w:t xml:space="preserve"> RT-qPCR was used to confirm changes observed in PI-1 and PI-2b genes. </w:t>
      </w:r>
      <w:r w:rsidRPr="00044EF4">
        <w:t xml:space="preserve">Statistical analysis was determined using a Student’s T-test. Data represent </w:t>
      </w:r>
      <w:r>
        <w:t>technical duplicates from two</w:t>
      </w:r>
      <w:r w:rsidRPr="00044EF4">
        <w:t xml:space="preserve"> independent experiments.</w:t>
      </w:r>
      <w:r>
        <w:t xml:space="preserve"> </w:t>
      </w:r>
      <w:r w:rsidRPr="00044EF4">
        <w:t xml:space="preserve">Error bars represent +/- SEM. *, </w:t>
      </w:r>
      <w:r w:rsidRPr="00044EF4">
        <w:rPr>
          <w:i/>
          <w:iCs/>
        </w:rPr>
        <w:t>p</w:t>
      </w:r>
      <w:r w:rsidRPr="00044EF4">
        <w:t xml:space="preserve"> ≤ .05; **, </w:t>
      </w:r>
      <w:r w:rsidRPr="00044EF4">
        <w:rPr>
          <w:i/>
          <w:iCs/>
        </w:rPr>
        <w:t>p</w:t>
      </w:r>
      <w:r w:rsidRPr="00044EF4">
        <w:t xml:space="preserve"> ≤ .01.</w:t>
      </w:r>
    </w:p>
    <w:p w14:paraId="0D6A069A" w14:textId="77777777" w:rsidR="00A5599A" w:rsidRPr="00486375" w:rsidRDefault="00A5599A" w:rsidP="00A5599A">
      <w:pPr>
        <w:spacing w:line="480" w:lineRule="auto"/>
        <w:jc w:val="both"/>
        <w:rPr>
          <w:b/>
          <w:bCs/>
        </w:rPr>
      </w:pPr>
    </w:p>
    <w:p w14:paraId="2D1AAE94" w14:textId="46CB9053" w:rsidR="005B549D" w:rsidRDefault="003759CE" w:rsidP="003759CE">
      <w:pPr>
        <w:spacing w:line="480" w:lineRule="auto"/>
        <w:jc w:val="both"/>
      </w:pPr>
      <w:r w:rsidRPr="00A3543C">
        <w:rPr>
          <w:b/>
          <w:bCs/>
        </w:rPr>
        <w:t xml:space="preserve">Table </w:t>
      </w:r>
      <w:r>
        <w:rPr>
          <w:b/>
          <w:bCs/>
        </w:rPr>
        <w:t>S1</w:t>
      </w:r>
      <w:r w:rsidRPr="00A3543C">
        <w:rPr>
          <w:b/>
          <w:bCs/>
        </w:rPr>
        <w:t>.</w:t>
      </w:r>
      <w:r w:rsidRPr="00A3543C">
        <w:rPr>
          <w:b/>
          <w:bCs/>
          <w:color w:val="000000" w:themeColor="text1"/>
        </w:rPr>
        <w:t xml:space="preserve"> All differentially expressed GBS genes with a ≥ |1.5|-fold change and </w:t>
      </w:r>
      <w:r w:rsidRPr="00A3543C">
        <w:rPr>
          <w:b/>
          <w:bCs/>
        </w:rPr>
        <w:t xml:space="preserve">an FDR </w:t>
      </w:r>
      <w:r w:rsidRPr="00A3543C">
        <w:rPr>
          <w:b/>
          <w:bCs/>
          <w:i/>
          <w:iCs/>
        </w:rPr>
        <w:t>p</w:t>
      </w:r>
      <w:r w:rsidRPr="00A3543C">
        <w:rPr>
          <w:b/>
          <w:bCs/>
        </w:rPr>
        <w:t>-value ≤ 0.05</w:t>
      </w:r>
      <w:r w:rsidR="00253D4E">
        <w:rPr>
          <w:b/>
          <w:bCs/>
        </w:rPr>
        <w:t xml:space="preserve"> in mono-infection (GBS+hVECs) and co-infection (GBS+AM+hVECs) using GBS alone (grown in KSFM) as a control</w:t>
      </w:r>
      <w:r w:rsidRPr="00A3543C">
        <w:rPr>
          <w:b/>
          <w:bCs/>
        </w:rPr>
        <w:t xml:space="preserve">. </w:t>
      </w:r>
      <w:r w:rsidRPr="00A3543C">
        <w:t>Excel table</w:t>
      </w:r>
      <w:r w:rsidR="001C0EAD">
        <w:t>.</w:t>
      </w:r>
    </w:p>
    <w:p w14:paraId="1DE3E655" w14:textId="77777777" w:rsidR="00253D4E" w:rsidRDefault="00253D4E" w:rsidP="003759CE">
      <w:pPr>
        <w:spacing w:line="480" w:lineRule="auto"/>
        <w:jc w:val="both"/>
      </w:pPr>
    </w:p>
    <w:p w14:paraId="12E2A5E0" w14:textId="0A6C89F6" w:rsidR="00253D4E" w:rsidRDefault="00253D4E" w:rsidP="00253D4E">
      <w:pPr>
        <w:spacing w:line="480" w:lineRule="auto"/>
        <w:jc w:val="both"/>
      </w:pPr>
      <w:r w:rsidRPr="00A3543C">
        <w:rPr>
          <w:b/>
          <w:bCs/>
        </w:rPr>
        <w:t xml:space="preserve">Table </w:t>
      </w:r>
      <w:r>
        <w:rPr>
          <w:b/>
          <w:bCs/>
        </w:rPr>
        <w:t>S</w:t>
      </w:r>
      <w:r w:rsidR="001C0EAD">
        <w:rPr>
          <w:b/>
          <w:bCs/>
        </w:rPr>
        <w:t>2</w:t>
      </w:r>
      <w:r w:rsidRPr="00A3543C">
        <w:rPr>
          <w:b/>
          <w:bCs/>
        </w:rPr>
        <w:t>.</w:t>
      </w:r>
      <w:r w:rsidRPr="00A3543C">
        <w:rPr>
          <w:b/>
          <w:bCs/>
          <w:color w:val="000000" w:themeColor="text1"/>
        </w:rPr>
        <w:t xml:space="preserve"> All differentially expressed GBS genes with a ≥ |1.5|-fold change and </w:t>
      </w:r>
      <w:r w:rsidRPr="00A3543C">
        <w:rPr>
          <w:b/>
          <w:bCs/>
        </w:rPr>
        <w:t xml:space="preserve">an FDR </w:t>
      </w:r>
      <w:r w:rsidRPr="00A3543C">
        <w:rPr>
          <w:b/>
          <w:bCs/>
          <w:i/>
          <w:iCs/>
        </w:rPr>
        <w:t>p</w:t>
      </w:r>
      <w:r w:rsidRPr="00A3543C">
        <w:rPr>
          <w:b/>
          <w:bCs/>
        </w:rPr>
        <w:t>-value ≤ 0.05</w:t>
      </w:r>
      <w:r>
        <w:rPr>
          <w:b/>
          <w:bCs/>
        </w:rPr>
        <w:t xml:space="preserve"> in co-infection (GBS+AM+hVECs) using mono-infection (GBS+hVECs) as a control</w:t>
      </w:r>
      <w:r w:rsidRPr="00A3543C">
        <w:rPr>
          <w:b/>
          <w:bCs/>
        </w:rPr>
        <w:t xml:space="preserve">. </w:t>
      </w:r>
      <w:r w:rsidRPr="00A3543C">
        <w:t>Excel table</w:t>
      </w:r>
      <w:r w:rsidR="001C0EAD">
        <w:t>.</w:t>
      </w:r>
    </w:p>
    <w:p w14:paraId="7E2BAA3D" w14:textId="77777777" w:rsidR="00A5599A" w:rsidRPr="00A5599A" w:rsidRDefault="00A5599A" w:rsidP="003759CE">
      <w:pPr>
        <w:spacing w:line="480" w:lineRule="auto"/>
        <w:jc w:val="both"/>
      </w:pPr>
    </w:p>
    <w:p w14:paraId="1742D91F" w14:textId="00F552A0" w:rsidR="001B474E" w:rsidRDefault="001B474E" w:rsidP="001B474E">
      <w:pPr>
        <w:spacing w:line="480" w:lineRule="auto"/>
        <w:jc w:val="both"/>
        <w:rPr>
          <w:b/>
          <w:bCs/>
        </w:rPr>
      </w:pPr>
      <w:r w:rsidRPr="00A3543C">
        <w:rPr>
          <w:b/>
          <w:bCs/>
        </w:rPr>
        <w:t xml:space="preserve">Table </w:t>
      </w:r>
      <w:r>
        <w:rPr>
          <w:b/>
          <w:bCs/>
        </w:rPr>
        <w:t>S</w:t>
      </w:r>
      <w:r w:rsidR="001C0EAD">
        <w:rPr>
          <w:b/>
          <w:bCs/>
        </w:rPr>
        <w:t>3</w:t>
      </w:r>
      <w:r w:rsidRPr="00A3543C">
        <w:rPr>
          <w:b/>
          <w:bCs/>
        </w:rPr>
        <w:t xml:space="preserve">. </w:t>
      </w:r>
      <w:r>
        <w:rPr>
          <w:b/>
          <w:bCs/>
        </w:rPr>
        <w:t>Sequencing and mapping statistics</w:t>
      </w:r>
      <w:r w:rsidR="0041030B">
        <w:rPr>
          <w:b/>
          <w:bCs/>
        </w:rPr>
        <w:t xml:space="preserve"> for RNAseq analysis</w:t>
      </w:r>
      <w:r>
        <w:rPr>
          <w:b/>
          <w:bCs/>
        </w:rPr>
        <w:t>.</w:t>
      </w:r>
      <w:r w:rsidR="005E5707">
        <w:rPr>
          <w:b/>
          <w:bCs/>
        </w:rPr>
        <w:t xml:space="preserve"> </w:t>
      </w:r>
      <w:r w:rsidR="005E5707" w:rsidRPr="00A3543C">
        <w:t>Excel table</w:t>
      </w:r>
      <w:r w:rsidR="001C0EAD">
        <w:t>.</w:t>
      </w:r>
    </w:p>
    <w:p w14:paraId="34F788AB" w14:textId="77777777" w:rsidR="001B474E" w:rsidRDefault="001B474E" w:rsidP="003759CE">
      <w:pPr>
        <w:spacing w:line="480" w:lineRule="auto"/>
        <w:jc w:val="both"/>
        <w:rPr>
          <w:b/>
          <w:bCs/>
        </w:rPr>
      </w:pPr>
    </w:p>
    <w:p w14:paraId="0C1BCD8E" w14:textId="77777777" w:rsidR="003759CE" w:rsidRPr="00486375" w:rsidRDefault="003759CE" w:rsidP="003759CE">
      <w:pPr>
        <w:spacing w:line="480" w:lineRule="auto"/>
        <w:jc w:val="both"/>
        <w:rPr>
          <w:b/>
          <w:bCs/>
        </w:rPr>
      </w:pPr>
    </w:p>
    <w:p w14:paraId="6892B048" w14:textId="77777777" w:rsidR="00A53AC9" w:rsidRDefault="00A53AC9"/>
    <w:sectPr w:rsidR="00A53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CE"/>
    <w:rsid w:val="00004A68"/>
    <w:rsid w:val="00004B4E"/>
    <w:rsid w:val="00020318"/>
    <w:rsid w:val="00040078"/>
    <w:rsid w:val="0004084D"/>
    <w:rsid w:val="0004376B"/>
    <w:rsid w:val="00044CE2"/>
    <w:rsid w:val="00044FC1"/>
    <w:rsid w:val="0005056D"/>
    <w:rsid w:val="00053E35"/>
    <w:rsid w:val="00054D87"/>
    <w:rsid w:val="00057767"/>
    <w:rsid w:val="00060BEB"/>
    <w:rsid w:val="0006114A"/>
    <w:rsid w:val="00062F79"/>
    <w:rsid w:val="00067BE6"/>
    <w:rsid w:val="00070290"/>
    <w:rsid w:val="00070539"/>
    <w:rsid w:val="0008029C"/>
    <w:rsid w:val="00086E42"/>
    <w:rsid w:val="0008793F"/>
    <w:rsid w:val="00090134"/>
    <w:rsid w:val="00091044"/>
    <w:rsid w:val="00091A01"/>
    <w:rsid w:val="00095A3C"/>
    <w:rsid w:val="000A076E"/>
    <w:rsid w:val="000A19DD"/>
    <w:rsid w:val="000B3ED9"/>
    <w:rsid w:val="000B564D"/>
    <w:rsid w:val="000B68E0"/>
    <w:rsid w:val="000B7286"/>
    <w:rsid w:val="000C30AC"/>
    <w:rsid w:val="000C3728"/>
    <w:rsid w:val="000C4F02"/>
    <w:rsid w:val="000C6808"/>
    <w:rsid w:val="000D7751"/>
    <w:rsid w:val="000E1CE3"/>
    <w:rsid w:val="000E6E29"/>
    <w:rsid w:val="000F194F"/>
    <w:rsid w:val="000F4451"/>
    <w:rsid w:val="000F4DF6"/>
    <w:rsid w:val="000F5082"/>
    <w:rsid w:val="00100164"/>
    <w:rsid w:val="00101317"/>
    <w:rsid w:val="00114CC7"/>
    <w:rsid w:val="00122836"/>
    <w:rsid w:val="00123DBC"/>
    <w:rsid w:val="0013372F"/>
    <w:rsid w:val="001367C8"/>
    <w:rsid w:val="00140F5D"/>
    <w:rsid w:val="001456D6"/>
    <w:rsid w:val="00151DA9"/>
    <w:rsid w:val="00152736"/>
    <w:rsid w:val="00155048"/>
    <w:rsid w:val="0015624F"/>
    <w:rsid w:val="0016206C"/>
    <w:rsid w:val="00182284"/>
    <w:rsid w:val="00193829"/>
    <w:rsid w:val="0019792A"/>
    <w:rsid w:val="001A069F"/>
    <w:rsid w:val="001A13DF"/>
    <w:rsid w:val="001A4C21"/>
    <w:rsid w:val="001A59E6"/>
    <w:rsid w:val="001A6AF8"/>
    <w:rsid w:val="001B3D97"/>
    <w:rsid w:val="001B474E"/>
    <w:rsid w:val="001B675F"/>
    <w:rsid w:val="001C0EAD"/>
    <w:rsid w:val="001C6218"/>
    <w:rsid w:val="001E0621"/>
    <w:rsid w:val="001F0F3B"/>
    <w:rsid w:val="001F1F95"/>
    <w:rsid w:val="001F2FD6"/>
    <w:rsid w:val="001F6403"/>
    <w:rsid w:val="001F7EBB"/>
    <w:rsid w:val="002008A1"/>
    <w:rsid w:val="00200E87"/>
    <w:rsid w:val="002068ED"/>
    <w:rsid w:val="002075CD"/>
    <w:rsid w:val="00210508"/>
    <w:rsid w:val="0021087B"/>
    <w:rsid w:val="00210D22"/>
    <w:rsid w:val="00213FE2"/>
    <w:rsid w:val="002141A8"/>
    <w:rsid w:val="00215132"/>
    <w:rsid w:val="00217440"/>
    <w:rsid w:val="00235A22"/>
    <w:rsid w:val="00240E6A"/>
    <w:rsid w:val="002430DF"/>
    <w:rsid w:val="0025030A"/>
    <w:rsid w:val="0025141A"/>
    <w:rsid w:val="00253D4E"/>
    <w:rsid w:val="00254194"/>
    <w:rsid w:val="00262422"/>
    <w:rsid w:val="0027014B"/>
    <w:rsid w:val="00272758"/>
    <w:rsid w:val="00275039"/>
    <w:rsid w:val="002831CD"/>
    <w:rsid w:val="0028406E"/>
    <w:rsid w:val="00292AFA"/>
    <w:rsid w:val="002A5F1E"/>
    <w:rsid w:val="002C2C50"/>
    <w:rsid w:val="002D1B44"/>
    <w:rsid w:val="002D375F"/>
    <w:rsid w:val="002D5689"/>
    <w:rsid w:val="002D60C4"/>
    <w:rsid w:val="002E3FD2"/>
    <w:rsid w:val="002F2A13"/>
    <w:rsid w:val="002F2F3D"/>
    <w:rsid w:val="00301299"/>
    <w:rsid w:val="003044D9"/>
    <w:rsid w:val="00321B94"/>
    <w:rsid w:val="003247DA"/>
    <w:rsid w:val="00340679"/>
    <w:rsid w:val="0034562A"/>
    <w:rsid w:val="00351C5A"/>
    <w:rsid w:val="00357D9F"/>
    <w:rsid w:val="003625A3"/>
    <w:rsid w:val="00363819"/>
    <w:rsid w:val="0036433E"/>
    <w:rsid w:val="0036611F"/>
    <w:rsid w:val="00374D0E"/>
    <w:rsid w:val="003759CE"/>
    <w:rsid w:val="00376255"/>
    <w:rsid w:val="00380126"/>
    <w:rsid w:val="003815CF"/>
    <w:rsid w:val="00382403"/>
    <w:rsid w:val="00383F3C"/>
    <w:rsid w:val="003860E5"/>
    <w:rsid w:val="00387934"/>
    <w:rsid w:val="003A0DFB"/>
    <w:rsid w:val="003B467F"/>
    <w:rsid w:val="003B4C47"/>
    <w:rsid w:val="003B6F37"/>
    <w:rsid w:val="003B7677"/>
    <w:rsid w:val="003C0EB1"/>
    <w:rsid w:val="003C0F07"/>
    <w:rsid w:val="003C275B"/>
    <w:rsid w:val="003C4BD1"/>
    <w:rsid w:val="003C5858"/>
    <w:rsid w:val="003C5CC2"/>
    <w:rsid w:val="003D08AF"/>
    <w:rsid w:val="003D420A"/>
    <w:rsid w:val="003D4EA8"/>
    <w:rsid w:val="003D61FE"/>
    <w:rsid w:val="003E4925"/>
    <w:rsid w:val="003F03C5"/>
    <w:rsid w:val="003F2812"/>
    <w:rsid w:val="003F49E7"/>
    <w:rsid w:val="00402E2A"/>
    <w:rsid w:val="00405856"/>
    <w:rsid w:val="0041030B"/>
    <w:rsid w:val="00411275"/>
    <w:rsid w:val="004165B5"/>
    <w:rsid w:val="00422359"/>
    <w:rsid w:val="00425B33"/>
    <w:rsid w:val="004269FD"/>
    <w:rsid w:val="00427868"/>
    <w:rsid w:val="00440DD1"/>
    <w:rsid w:val="00441133"/>
    <w:rsid w:val="0044183C"/>
    <w:rsid w:val="00446C96"/>
    <w:rsid w:val="00451DCE"/>
    <w:rsid w:val="00452A47"/>
    <w:rsid w:val="00457B84"/>
    <w:rsid w:val="0046502F"/>
    <w:rsid w:val="004661E7"/>
    <w:rsid w:val="004673C5"/>
    <w:rsid w:val="00467C28"/>
    <w:rsid w:val="004703FE"/>
    <w:rsid w:val="00470C4E"/>
    <w:rsid w:val="0047148B"/>
    <w:rsid w:val="004854F0"/>
    <w:rsid w:val="00491BF5"/>
    <w:rsid w:val="00491C1A"/>
    <w:rsid w:val="00493753"/>
    <w:rsid w:val="00494BE6"/>
    <w:rsid w:val="00496C59"/>
    <w:rsid w:val="00497C4F"/>
    <w:rsid w:val="004A138C"/>
    <w:rsid w:val="004A2621"/>
    <w:rsid w:val="004A29C7"/>
    <w:rsid w:val="004B7AC7"/>
    <w:rsid w:val="004C086E"/>
    <w:rsid w:val="004C0B87"/>
    <w:rsid w:val="004C3974"/>
    <w:rsid w:val="004C7D4D"/>
    <w:rsid w:val="004D26C3"/>
    <w:rsid w:val="004D3280"/>
    <w:rsid w:val="004D5A09"/>
    <w:rsid w:val="004E283F"/>
    <w:rsid w:val="004E4B31"/>
    <w:rsid w:val="004F309B"/>
    <w:rsid w:val="004F3D1F"/>
    <w:rsid w:val="004F3F7A"/>
    <w:rsid w:val="004F4453"/>
    <w:rsid w:val="005011D0"/>
    <w:rsid w:val="00507321"/>
    <w:rsid w:val="00513DA2"/>
    <w:rsid w:val="00520125"/>
    <w:rsid w:val="00525936"/>
    <w:rsid w:val="00525994"/>
    <w:rsid w:val="0054792E"/>
    <w:rsid w:val="0055388B"/>
    <w:rsid w:val="005557CC"/>
    <w:rsid w:val="00561C23"/>
    <w:rsid w:val="005632B4"/>
    <w:rsid w:val="005648B5"/>
    <w:rsid w:val="00571C74"/>
    <w:rsid w:val="00572329"/>
    <w:rsid w:val="005730AD"/>
    <w:rsid w:val="005902FC"/>
    <w:rsid w:val="00590416"/>
    <w:rsid w:val="00591F23"/>
    <w:rsid w:val="00593BAF"/>
    <w:rsid w:val="00595168"/>
    <w:rsid w:val="005A0796"/>
    <w:rsid w:val="005A2389"/>
    <w:rsid w:val="005A4107"/>
    <w:rsid w:val="005A4110"/>
    <w:rsid w:val="005B41AB"/>
    <w:rsid w:val="005B549D"/>
    <w:rsid w:val="005B79EB"/>
    <w:rsid w:val="005E5707"/>
    <w:rsid w:val="005E63A1"/>
    <w:rsid w:val="005F5168"/>
    <w:rsid w:val="00600692"/>
    <w:rsid w:val="00600961"/>
    <w:rsid w:val="00605296"/>
    <w:rsid w:val="00606473"/>
    <w:rsid w:val="0061104C"/>
    <w:rsid w:val="00612EC5"/>
    <w:rsid w:val="006143F3"/>
    <w:rsid w:val="00621016"/>
    <w:rsid w:val="00625190"/>
    <w:rsid w:val="006367A3"/>
    <w:rsid w:val="0066255B"/>
    <w:rsid w:val="00662D54"/>
    <w:rsid w:val="00663054"/>
    <w:rsid w:val="006640BC"/>
    <w:rsid w:val="006676C8"/>
    <w:rsid w:val="006778EB"/>
    <w:rsid w:val="006925A3"/>
    <w:rsid w:val="00695F73"/>
    <w:rsid w:val="00696525"/>
    <w:rsid w:val="0069755F"/>
    <w:rsid w:val="006A0C3A"/>
    <w:rsid w:val="006B283A"/>
    <w:rsid w:val="006B3AFB"/>
    <w:rsid w:val="006B5313"/>
    <w:rsid w:val="006B6649"/>
    <w:rsid w:val="006B78A5"/>
    <w:rsid w:val="006B796E"/>
    <w:rsid w:val="006C02A1"/>
    <w:rsid w:val="006C21F2"/>
    <w:rsid w:val="006C2911"/>
    <w:rsid w:val="006D1D2F"/>
    <w:rsid w:val="006D6455"/>
    <w:rsid w:val="006E32E4"/>
    <w:rsid w:val="006E3AF4"/>
    <w:rsid w:val="006E41B0"/>
    <w:rsid w:val="006E724E"/>
    <w:rsid w:val="006F44EB"/>
    <w:rsid w:val="0070038E"/>
    <w:rsid w:val="00705AFC"/>
    <w:rsid w:val="00705F98"/>
    <w:rsid w:val="00714B35"/>
    <w:rsid w:val="007153DF"/>
    <w:rsid w:val="00724AF5"/>
    <w:rsid w:val="007413D0"/>
    <w:rsid w:val="0074247F"/>
    <w:rsid w:val="00744181"/>
    <w:rsid w:val="007454CD"/>
    <w:rsid w:val="00751EA5"/>
    <w:rsid w:val="00762D20"/>
    <w:rsid w:val="00763082"/>
    <w:rsid w:val="0077451E"/>
    <w:rsid w:val="007866F3"/>
    <w:rsid w:val="00787D2F"/>
    <w:rsid w:val="00791B45"/>
    <w:rsid w:val="007921AC"/>
    <w:rsid w:val="007B00D6"/>
    <w:rsid w:val="007B2782"/>
    <w:rsid w:val="007B4734"/>
    <w:rsid w:val="007C09DA"/>
    <w:rsid w:val="007D40DA"/>
    <w:rsid w:val="007D75EC"/>
    <w:rsid w:val="007D77CF"/>
    <w:rsid w:val="007E07D7"/>
    <w:rsid w:val="007E1F8B"/>
    <w:rsid w:val="007F6FB5"/>
    <w:rsid w:val="00800B49"/>
    <w:rsid w:val="00814FC3"/>
    <w:rsid w:val="008151CD"/>
    <w:rsid w:val="008168A4"/>
    <w:rsid w:val="00816B4E"/>
    <w:rsid w:val="008256E8"/>
    <w:rsid w:val="0084211E"/>
    <w:rsid w:val="0084312A"/>
    <w:rsid w:val="00844B34"/>
    <w:rsid w:val="00844D4B"/>
    <w:rsid w:val="00856F1C"/>
    <w:rsid w:val="008726E1"/>
    <w:rsid w:val="0087403E"/>
    <w:rsid w:val="00882E0A"/>
    <w:rsid w:val="008830F2"/>
    <w:rsid w:val="00883FC6"/>
    <w:rsid w:val="008A23E0"/>
    <w:rsid w:val="008A2FDB"/>
    <w:rsid w:val="008A6CAD"/>
    <w:rsid w:val="008B0A5A"/>
    <w:rsid w:val="008B62B9"/>
    <w:rsid w:val="008B63AE"/>
    <w:rsid w:val="008C137B"/>
    <w:rsid w:val="008C3E44"/>
    <w:rsid w:val="008C5164"/>
    <w:rsid w:val="008C5F29"/>
    <w:rsid w:val="008D40C7"/>
    <w:rsid w:val="008E22D6"/>
    <w:rsid w:val="008E294C"/>
    <w:rsid w:val="008E5A8A"/>
    <w:rsid w:val="008E73A1"/>
    <w:rsid w:val="008F2809"/>
    <w:rsid w:val="008F7CE9"/>
    <w:rsid w:val="00912F6E"/>
    <w:rsid w:val="00917C06"/>
    <w:rsid w:val="00922F2A"/>
    <w:rsid w:val="009233F0"/>
    <w:rsid w:val="0092474F"/>
    <w:rsid w:val="00925E93"/>
    <w:rsid w:val="00926BEA"/>
    <w:rsid w:val="009309DC"/>
    <w:rsid w:val="00931EA7"/>
    <w:rsid w:val="0093279C"/>
    <w:rsid w:val="00933115"/>
    <w:rsid w:val="00934106"/>
    <w:rsid w:val="009371FA"/>
    <w:rsid w:val="00941D48"/>
    <w:rsid w:val="00951481"/>
    <w:rsid w:val="0095305C"/>
    <w:rsid w:val="00955F14"/>
    <w:rsid w:val="00957CA1"/>
    <w:rsid w:val="00961E27"/>
    <w:rsid w:val="00963581"/>
    <w:rsid w:val="009641FC"/>
    <w:rsid w:val="00964F36"/>
    <w:rsid w:val="009663B4"/>
    <w:rsid w:val="00966F27"/>
    <w:rsid w:val="00970245"/>
    <w:rsid w:val="0097643A"/>
    <w:rsid w:val="009816D3"/>
    <w:rsid w:val="0098714F"/>
    <w:rsid w:val="009903AA"/>
    <w:rsid w:val="009909AC"/>
    <w:rsid w:val="00994B96"/>
    <w:rsid w:val="009A1B8C"/>
    <w:rsid w:val="009A1E03"/>
    <w:rsid w:val="009A4F38"/>
    <w:rsid w:val="009B140A"/>
    <w:rsid w:val="009B200E"/>
    <w:rsid w:val="009B26DE"/>
    <w:rsid w:val="009B2738"/>
    <w:rsid w:val="009C24F0"/>
    <w:rsid w:val="009C556E"/>
    <w:rsid w:val="009D3F6B"/>
    <w:rsid w:val="009E1339"/>
    <w:rsid w:val="009E59DB"/>
    <w:rsid w:val="009E6921"/>
    <w:rsid w:val="009E6F56"/>
    <w:rsid w:val="00A150CD"/>
    <w:rsid w:val="00A25C3C"/>
    <w:rsid w:val="00A27F65"/>
    <w:rsid w:val="00A3112F"/>
    <w:rsid w:val="00A35F87"/>
    <w:rsid w:val="00A363FD"/>
    <w:rsid w:val="00A37D08"/>
    <w:rsid w:val="00A41362"/>
    <w:rsid w:val="00A44337"/>
    <w:rsid w:val="00A47179"/>
    <w:rsid w:val="00A53AC9"/>
    <w:rsid w:val="00A543A0"/>
    <w:rsid w:val="00A5599A"/>
    <w:rsid w:val="00A561F6"/>
    <w:rsid w:val="00A61DC0"/>
    <w:rsid w:val="00A623BE"/>
    <w:rsid w:val="00A64CA6"/>
    <w:rsid w:val="00A67AC1"/>
    <w:rsid w:val="00A73D82"/>
    <w:rsid w:val="00A74E94"/>
    <w:rsid w:val="00A769E1"/>
    <w:rsid w:val="00A819F1"/>
    <w:rsid w:val="00A81ACD"/>
    <w:rsid w:val="00A85FEF"/>
    <w:rsid w:val="00A860B5"/>
    <w:rsid w:val="00A90B87"/>
    <w:rsid w:val="00A916E7"/>
    <w:rsid w:val="00AB0E15"/>
    <w:rsid w:val="00AC1FED"/>
    <w:rsid w:val="00AC2120"/>
    <w:rsid w:val="00AD6A55"/>
    <w:rsid w:val="00AE1DC5"/>
    <w:rsid w:val="00AE20F5"/>
    <w:rsid w:val="00AE4D1A"/>
    <w:rsid w:val="00AF379D"/>
    <w:rsid w:val="00AF56E6"/>
    <w:rsid w:val="00AF6501"/>
    <w:rsid w:val="00B124DC"/>
    <w:rsid w:val="00B133B1"/>
    <w:rsid w:val="00B13CBC"/>
    <w:rsid w:val="00B16EB2"/>
    <w:rsid w:val="00B279AE"/>
    <w:rsid w:val="00B3097C"/>
    <w:rsid w:val="00B3230E"/>
    <w:rsid w:val="00B35607"/>
    <w:rsid w:val="00B510B2"/>
    <w:rsid w:val="00B53B20"/>
    <w:rsid w:val="00B56002"/>
    <w:rsid w:val="00B57458"/>
    <w:rsid w:val="00B63307"/>
    <w:rsid w:val="00B67293"/>
    <w:rsid w:val="00B71848"/>
    <w:rsid w:val="00B737B8"/>
    <w:rsid w:val="00B75087"/>
    <w:rsid w:val="00B84904"/>
    <w:rsid w:val="00B86104"/>
    <w:rsid w:val="00B87FE6"/>
    <w:rsid w:val="00B94BE6"/>
    <w:rsid w:val="00B95C51"/>
    <w:rsid w:val="00BA159D"/>
    <w:rsid w:val="00BA3391"/>
    <w:rsid w:val="00BA4718"/>
    <w:rsid w:val="00BA58E7"/>
    <w:rsid w:val="00BA765C"/>
    <w:rsid w:val="00BB2072"/>
    <w:rsid w:val="00BB288D"/>
    <w:rsid w:val="00BC0C13"/>
    <w:rsid w:val="00BD3410"/>
    <w:rsid w:val="00BF1E3D"/>
    <w:rsid w:val="00BF6583"/>
    <w:rsid w:val="00BF739E"/>
    <w:rsid w:val="00BF7BD3"/>
    <w:rsid w:val="00C01DB0"/>
    <w:rsid w:val="00C0519F"/>
    <w:rsid w:val="00C06B33"/>
    <w:rsid w:val="00C17CF0"/>
    <w:rsid w:val="00C23F6C"/>
    <w:rsid w:val="00C323B4"/>
    <w:rsid w:val="00C43C33"/>
    <w:rsid w:val="00C5010A"/>
    <w:rsid w:val="00C51BAD"/>
    <w:rsid w:val="00C5536A"/>
    <w:rsid w:val="00C62122"/>
    <w:rsid w:val="00C63742"/>
    <w:rsid w:val="00C658B1"/>
    <w:rsid w:val="00C67C57"/>
    <w:rsid w:val="00C67FEE"/>
    <w:rsid w:val="00C70054"/>
    <w:rsid w:val="00C70CB7"/>
    <w:rsid w:val="00C712E1"/>
    <w:rsid w:val="00C727A6"/>
    <w:rsid w:val="00C823A5"/>
    <w:rsid w:val="00C8308B"/>
    <w:rsid w:val="00C857AE"/>
    <w:rsid w:val="00C87154"/>
    <w:rsid w:val="00C909AA"/>
    <w:rsid w:val="00C93189"/>
    <w:rsid w:val="00C932C2"/>
    <w:rsid w:val="00C97159"/>
    <w:rsid w:val="00CA3233"/>
    <w:rsid w:val="00CA4502"/>
    <w:rsid w:val="00CB2677"/>
    <w:rsid w:val="00CD2C26"/>
    <w:rsid w:val="00CE0318"/>
    <w:rsid w:val="00CE207B"/>
    <w:rsid w:val="00CE224C"/>
    <w:rsid w:val="00CE6E25"/>
    <w:rsid w:val="00CF3C37"/>
    <w:rsid w:val="00D016D5"/>
    <w:rsid w:val="00D02698"/>
    <w:rsid w:val="00D0275B"/>
    <w:rsid w:val="00D10AC3"/>
    <w:rsid w:val="00D11F18"/>
    <w:rsid w:val="00D130E2"/>
    <w:rsid w:val="00D2261A"/>
    <w:rsid w:val="00D261B8"/>
    <w:rsid w:val="00D35865"/>
    <w:rsid w:val="00D42397"/>
    <w:rsid w:val="00D45EFE"/>
    <w:rsid w:val="00D529E1"/>
    <w:rsid w:val="00D52CD7"/>
    <w:rsid w:val="00D55E88"/>
    <w:rsid w:val="00D62D23"/>
    <w:rsid w:val="00D80FE4"/>
    <w:rsid w:val="00D944A2"/>
    <w:rsid w:val="00D95399"/>
    <w:rsid w:val="00D95EE9"/>
    <w:rsid w:val="00D96F31"/>
    <w:rsid w:val="00DA4CBE"/>
    <w:rsid w:val="00DA4DDC"/>
    <w:rsid w:val="00DA5242"/>
    <w:rsid w:val="00DB2222"/>
    <w:rsid w:val="00DB4E67"/>
    <w:rsid w:val="00DC017B"/>
    <w:rsid w:val="00DC37CF"/>
    <w:rsid w:val="00DC7D7F"/>
    <w:rsid w:val="00DD0672"/>
    <w:rsid w:val="00DD0DA9"/>
    <w:rsid w:val="00DD13A7"/>
    <w:rsid w:val="00DD7157"/>
    <w:rsid w:val="00DE1B5A"/>
    <w:rsid w:val="00DF0B91"/>
    <w:rsid w:val="00DF6AE8"/>
    <w:rsid w:val="00E0093F"/>
    <w:rsid w:val="00E01051"/>
    <w:rsid w:val="00E0484D"/>
    <w:rsid w:val="00E121BB"/>
    <w:rsid w:val="00E1610E"/>
    <w:rsid w:val="00E16237"/>
    <w:rsid w:val="00E20EEA"/>
    <w:rsid w:val="00E21C13"/>
    <w:rsid w:val="00E220FB"/>
    <w:rsid w:val="00E262B4"/>
    <w:rsid w:val="00E41241"/>
    <w:rsid w:val="00E45672"/>
    <w:rsid w:val="00E46EE9"/>
    <w:rsid w:val="00E470C5"/>
    <w:rsid w:val="00E51239"/>
    <w:rsid w:val="00E527A2"/>
    <w:rsid w:val="00E65D71"/>
    <w:rsid w:val="00E71E6B"/>
    <w:rsid w:val="00E73830"/>
    <w:rsid w:val="00E74FF6"/>
    <w:rsid w:val="00E8693B"/>
    <w:rsid w:val="00E86C6A"/>
    <w:rsid w:val="00E875EB"/>
    <w:rsid w:val="00E90B1B"/>
    <w:rsid w:val="00E969E0"/>
    <w:rsid w:val="00EA1A0D"/>
    <w:rsid w:val="00EA7ADC"/>
    <w:rsid w:val="00EC0CD7"/>
    <w:rsid w:val="00EC54CE"/>
    <w:rsid w:val="00ED0763"/>
    <w:rsid w:val="00ED6C2D"/>
    <w:rsid w:val="00EE30C0"/>
    <w:rsid w:val="00EF3FE2"/>
    <w:rsid w:val="00EF6782"/>
    <w:rsid w:val="00F05374"/>
    <w:rsid w:val="00F06E08"/>
    <w:rsid w:val="00F06F8B"/>
    <w:rsid w:val="00F14453"/>
    <w:rsid w:val="00F20243"/>
    <w:rsid w:val="00F206E6"/>
    <w:rsid w:val="00F20975"/>
    <w:rsid w:val="00F20ADD"/>
    <w:rsid w:val="00F21D33"/>
    <w:rsid w:val="00F26727"/>
    <w:rsid w:val="00F32D9F"/>
    <w:rsid w:val="00F352FA"/>
    <w:rsid w:val="00F35301"/>
    <w:rsid w:val="00F422A9"/>
    <w:rsid w:val="00F4665E"/>
    <w:rsid w:val="00F47B40"/>
    <w:rsid w:val="00F50391"/>
    <w:rsid w:val="00F51538"/>
    <w:rsid w:val="00F626F1"/>
    <w:rsid w:val="00F64B74"/>
    <w:rsid w:val="00F66A39"/>
    <w:rsid w:val="00F70455"/>
    <w:rsid w:val="00F740D2"/>
    <w:rsid w:val="00F84398"/>
    <w:rsid w:val="00F972BF"/>
    <w:rsid w:val="00FA0D92"/>
    <w:rsid w:val="00FA1F8A"/>
    <w:rsid w:val="00FA2AAB"/>
    <w:rsid w:val="00FB6D4B"/>
    <w:rsid w:val="00FB6FA8"/>
    <w:rsid w:val="00FC021D"/>
    <w:rsid w:val="00FC3C49"/>
    <w:rsid w:val="00FD7420"/>
    <w:rsid w:val="00FE0982"/>
    <w:rsid w:val="00FE1D48"/>
    <w:rsid w:val="00FE2ECC"/>
    <w:rsid w:val="00FE5DEE"/>
    <w:rsid w:val="00FF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9CAB8"/>
  <w15:chartTrackingRefBased/>
  <w15:docId w15:val="{91D5D694-BE45-4E4B-9EB6-223AB784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9C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9CE"/>
    <w:pPr>
      <w:keepNext/>
      <w:keepLines/>
      <w:spacing w:before="360" w:after="80"/>
      <w:contextualSpacing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9CE"/>
    <w:pPr>
      <w:keepNext/>
      <w:keepLines/>
      <w:spacing w:before="160" w:after="80"/>
      <w:contextualSpacing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9CE"/>
    <w:pPr>
      <w:keepNext/>
      <w:keepLines/>
      <w:spacing w:before="160" w:after="80"/>
      <w:contextualSpacing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9CE"/>
    <w:pPr>
      <w:keepNext/>
      <w:keepLines/>
      <w:spacing w:before="80" w:after="40"/>
      <w:contextualSpacing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9CE"/>
    <w:pPr>
      <w:keepNext/>
      <w:keepLines/>
      <w:spacing w:before="80" w:after="40"/>
      <w:contextualSpacing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9CE"/>
    <w:pPr>
      <w:keepNext/>
      <w:keepLines/>
      <w:spacing w:before="40"/>
      <w:contextualSpacing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9CE"/>
    <w:pPr>
      <w:keepNext/>
      <w:keepLines/>
      <w:spacing w:before="40"/>
      <w:contextualSpacing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9CE"/>
    <w:pPr>
      <w:keepNext/>
      <w:keepLines/>
      <w:contextualSpacing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9CE"/>
    <w:pPr>
      <w:keepNext/>
      <w:keepLines/>
      <w:contextualSpacing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8D40C7"/>
    <w:pPr>
      <w:tabs>
        <w:tab w:val="right" w:leader="dot" w:pos="9350"/>
      </w:tabs>
      <w:spacing w:before="120" w:after="120"/>
      <w:ind w:left="720" w:right="720"/>
      <w:contextualSpacing/>
    </w:pPr>
    <w:rPr>
      <w:rFonts w:ascii="Arial" w:eastAsiaTheme="minorEastAsia" w:hAnsi="Arial" w:cstheme="minorBidi"/>
      <w:color w:val="000000" w:themeColor="text1"/>
      <w:kern w:val="2"/>
      <w:sz w:val="22"/>
      <w:szCs w:val="22"/>
      <w14:ligatures w14:val="standardContextual"/>
    </w:rPr>
  </w:style>
  <w:style w:type="paragraph" w:styleId="NoSpacing">
    <w:name w:val="No Spacing"/>
    <w:uiPriority w:val="1"/>
    <w:qFormat/>
    <w:rsid w:val="009A1E03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375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9CE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9CE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9CE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9CE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9CE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9CE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759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9CE"/>
    <w:pPr>
      <w:numPr>
        <w:ilvl w:val="1"/>
      </w:numPr>
      <w:spacing w:after="160"/>
      <w:contextualSpacing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9CE"/>
    <w:pPr>
      <w:spacing w:before="160" w:after="160"/>
      <w:contextualSpacing/>
      <w:jc w:val="center"/>
    </w:pPr>
    <w:rPr>
      <w:rFonts w:ascii="Arial" w:eastAsiaTheme="minorHAnsi" w:hAnsi="Arial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9CE"/>
    <w:rPr>
      <w:rFonts w:ascii="Arial" w:hAnsi="Arial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3759CE"/>
    <w:pPr>
      <w:ind w:left="720"/>
      <w:contextualSpacing/>
    </w:pPr>
    <w:rPr>
      <w:rFonts w:ascii="Arial" w:eastAsiaTheme="minorHAnsi" w:hAnsi="Arial" w:cstheme="minorBidi"/>
      <w:color w:val="000000" w:themeColor="text1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contextualSpacing/>
      <w:jc w:val="center"/>
    </w:pPr>
    <w:rPr>
      <w:rFonts w:ascii="Arial" w:eastAsiaTheme="minorHAnsi" w:hAnsi="Arial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9CE"/>
    <w:rPr>
      <w:rFonts w:ascii="Arial" w:hAnsi="Arial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3759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oquin, Stephanie</dc:creator>
  <cp:keywords/>
  <dc:description/>
  <cp:lastModifiedBy>Marroquin, Stephanie</cp:lastModifiedBy>
  <cp:revision>14</cp:revision>
  <dcterms:created xsi:type="dcterms:W3CDTF">2026-01-07T22:11:00Z</dcterms:created>
  <dcterms:modified xsi:type="dcterms:W3CDTF">2026-03-26T16:43:00Z</dcterms:modified>
</cp:coreProperties>
</file>